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0B56F" w14:textId="1CA12BE7" w:rsidR="001B13BE" w:rsidRDefault="00753376" w:rsidP="0061301C">
      <w:pPr>
        <w:tabs>
          <w:tab w:val="left" w:pos="1908"/>
        </w:tabs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7F7704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</w:p>
    <w:p w14:paraId="15F9CE61" w14:textId="2B6F17A9" w:rsidR="00D76B46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93B2FE" w14:textId="77777777" w:rsidR="00D76B46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3B376A88" w14:textId="77777777" w:rsidR="00D76B46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0188" w:type="dxa"/>
        <w:tblInd w:w="-5" w:type="dxa"/>
        <w:tblLook w:val="0420" w:firstRow="1" w:lastRow="0" w:firstColumn="0" w:lastColumn="0" w:noHBand="0" w:noVBand="1"/>
      </w:tblPr>
      <w:tblGrid>
        <w:gridCol w:w="2179"/>
        <w:gridCol w:w="590"/>
        <w:gridCol w:w="1538"/>
        <w:gridCol w:w="1908"/>
        <w:gridCol w:w="1684"/>
        <w:gridCol w:w="2289"/>
      </w:tblGrid>
      <w:tr w:rsidR="00D76B46" w:rsidRPr="00D76B46" w14:paraId="64901193" w14:textId="77777777" w:rsidTr="00B15150">
        <w:trPr>
          <w:trHeight w:val="691"/>
        </w:trPr>
        <w:tc>
          <w:tcPr>
            <w:tcW w:w="2179" w:type="dxa"/>
            <w:tcBorders>
              <w:right w:val="single" w:sz="4" w:space="0" w:color="B4C6E7"/>
            </w:tcBorders>
            <w:shd w:val="clear" w:color="auto" w:fill="B4C6E7" w:themeFill="accent1" w:themeFillTint="66"/>
            <w:hideMark/>
          </w:tcPr>
          <w:p w14:paraId="71279052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left w:val="single" w:sz="4" w:space="0" w:color="B4C6E7"/>
            </w:tcBorders>
            <w:shd w:val="clear" w:color="auto" w:fill="B4C6E7" w:themeFill="accent1" w:themeFillTint="66"/>
            <w:hideMark/>
          </w:tcPr>
          <w:p w14:paraId="15D89A4B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shd w:val="clear" w:color="auto" w:fill="B4C6E7" w:themeFill="accent1" w:themeFillTint="66"/>
            <w:hideMark/>
          </w:tcPr>
          <w:p w14:paraId="31A3F681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76B46">
              <w:rPr>
                <w:rFonts w:ascii="Times New Roman" w:hAnsi="Times New Roman" w:cs="Times New Roman"/>
                <w:b/>
                <w:bCs/>
              </w:rPr>
              <w:t>Pooled</w:t>
            </w:r>
            <w:proofErr w:type="spellEnd"/>
            <w:r w:rsidRPr="00D76B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A3482BC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</w:rPr>
              <w:t>N=46</w:t>
            </w:r>
          </w:p>
          <w:p w14:paraId="4B885843" w14:textId="2274C161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D76B46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908" w:type="dxa"/>
            <w:shd w:val="clear" w:color="auto" w:fill="B4C6E7" w:themeFill="accent1" w:themeFillTint="66"/>
            <w:hideMark/>
          </w:tcPr>
          <w:p w14:paraId="48AEE6D2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</w:rPr>
              <w:t xml:space="preserve">CRICKET </w:t>
            </w:r>
          </w:p>
          <w:p w14:paraId="78D9D004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</w:rPr>
              <w:t>N=13</w:t>
            </w:r>
          </w:p>
          <w:p w14:paraId="570E1F77" w14:textId="53732B73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D76B46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684" w:type="dxa"/>
            <w:shd w:val="clear" w:color="auto" w:fill="B4C6E7" w:themeFill="accent1" w:themeFillTint="66"/>
            <w:hideMark/>
          </w:tcPr>
          <w:p w14:paraId="53D9F55E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</w:rPr>
              <w:t xml:space="preserve">CAVE </w:t>
            </w:r>
          </w:p>
          <w:p w14:paraId="441BF09B" w14:textId="77777777" w:rsid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6B46">
              <w:rPr>
                <w:rFonts w:ascii="Times New Roman" w:hAnsi="Times New Roman" w:cs="Times New Roman"/>
                <w:b/>
                <w:bCs/>
              </w:rPr>
              <w:t>N=33</w:t>
            </w:r>
          </w:p>
          <w:p w14:paraId="7D331A31" w14:textId="7B598214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D76B46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289" w:type="dxa"/>
            <w:shd w:val="clear" w:color="auto" w:fill="B4C6E7" w:themeFill="accent1" w:themeFillTint="66"/>
            <w:hideMark/>
          </w:tcPr>
          <w:p w14:paraId="2C80CEF3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D76B46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Pr="00D76B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76B46" w:rsidRPr="00D76B46" w14:paraId="04E18D30" w14:textId="77777777" w:rsidTr="00B70970">
        <w:trPr>
          <w:trHeight w:val="907"/>
        </w:trPr>
        <w:tc>
          <w:tcPr>
            <w:tcW w:w="2179" w:type="dxa"/>
            <w:hideMark/>
          </w:tcPr>
          <w:p w14:paraId="05FF1151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>Skin toxicity</w:t>
            </w:r>
          </w:p>
        </w:tc>
        <w:tc>
          <w:tcPr>
            <w:tcW w:w="590" w:type="dxa"/>
            <w:hideMark/>
          </w:tcPr>
          <w:p w14:paraId="25480CE5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Yes</w:t>
            </w:r>
          </w:p>
          <w:p w14:paraId="58237712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8" w:type="dxa"/>
            <w:hideMark/>
          </w:tcPr>
          <w:p w14:paraId="639BCB1F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33 (71.7)</w:t>
            </w:r>
          </w:p>
          <w:p w14:paraId="6ACC5F71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13 (28.3)</w:t>
            </w:r>
          </w:p>
        </w:tc>
        <w:tc>
          <w:tcPr>
            <w:tcW w:w="1908" w:type="dxa"/>
            <w:hideMark/>
          </w:tcPr>
          <w:p w14:paraId="3D766391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4 (30.8)</w:t>
            </w:r>
          </w:p>
          <w:p w14:paraId="01D692B6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684" w:type="dxa"/>
            <w:hideMark/>
          </w:tcPr>
          <w:p w14:paraId="1FC70C36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29 (87.9)</w:t>
            </w:r>
          </w:p>
          <w:p w14:paraId="322C4106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4 (12.1)</w:t>
            </w:r>
          </w:p>
        </w:tc>
        <w:tc>
          <w:tcPr>
            <w:tcW w:w="2289" w:type="dxa"/>
            <w:hideMark/>
          </w:tcPr>
          <w:p w14:paraId="66C73FA5" w14:textId="4B62E781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p=0.001</w:t>
            </w:r>
          </w:p>
        </w:tc>
      </w:tr>
      <w:tr w:rsidR="00D76B46" w:rsidRPr="00D76B46" w14:paraId="4FA426EF" w14:textId="77777777" w:rsidTr="00B70970">
        <w:trPr>
          <w:trHeight w:val="839"/>
        </w:trPr>
        <w:tc>
          <w:tcPr>
            <w:tcW w:w="2179" w:type="dxa"/>
            <w:hideMark/>
          </w:tcPr>
          <w:p w14:paraId="5BF221A9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>Haematological  toxicity</w:t>
            </w:r>
            <w:proofErr w:type="gramEnd"/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590" w:type="dxa"/>
            <w:hideMark/>
          </w:tcPr>
          <w:p w14:paraId="73022536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Yes</w:t>
            </w:r>
          </w:p>
          <w:p w14:paraId="345A7A22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8" w:type="dxa"/>
            <w:hideMark/>
          </w:tcPr>
          <w:p w14:paraId="0E0C4B63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2 (4.3)</w:t>
            </w:r>
          </w:p>
          <w:p w14:paraId="08B4D110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44 (95.7)</w:t>
            </w:r>
          </w:p>
        </w:tc>
        <w:tc>
          <w:tcPr>
            <w:tcW w:w="1908" w:type="dxa"/>
            <w:hideMark/>
          </w:tcPr>
          <w:p w14:paraId="1BC4F9DA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2 (15.4)</w:t>
            </w:r>
          </w:p>
          <w:p w14:paraId="6EB1EC05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684" w:type="dxa"/>
            <w:hideMark/>
          </w:tcPr>
          <w:p w14:paraId="3AB87520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0 (0)</w:t>
            </w:r>
          </w:p>
          <w:p w14:paraId="51722976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33 (100)</w:t>
            </w:r>
          </w:p>
        </w:tc>
        <w:tc>
          <w:tcPr>
            <w:tcW w:w="2289" w:type="dxa"/>
            <w:hideMark/>
          </w:tcPr>
          <w:p w14:paraId="23AD6FBB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p=0.075</w:t>
            </w:r>
          </w:p>
        </w:tc>
      </w:tr>
      <w:tr w:rsidR="00D76B46" w:rsidRPr="00D76B46" w14:paraId="4FBACBD7" w14:textId="77777777" w:rsidTr="00B70970">
        <w:trPr>
          <w:trHeight w:val="907"/>
        </w:trPr>
        <w:tc>
          <w:tcPr>
            <w:tcW w:w="2179" w:type="dxa"/>
            <w:hideMark/>
          </w:tcPr>
          <w:p w14:paraId="67767C08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>Non haematological toxicity</w:t>
            </w:r>
          </w:p>
        </w:tc>
        <w:tc>
          <w:tcPr>
            <w:tcW w:w="590" w:type="dxa"/>
            <w:hideMark/>
          </w:tcPr>
          <w:p w14:paraId="47813D9C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Yes</w:t>
            </w:r>
          </w:p>
          <w:p w14:paraId="4425696E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8" w:type="dxa"/>
            <w:hideMark/>
          </w:tcPr>
          <w:p w14:paraId="6A4A800B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11 (23.9)</w:t>
            </w:r>
          </w:p>
          <w:p w14:paraId="471F1317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35 (76.1)</w:t>
            </w:r>
          </w:p>
        </w:tc>
        <w:tc>
          <w:tcPr>
            <w:tcW w:w="1908" w:type="dxa"/>
            <w:hideMark/>
          </w:tcPr>
          <w:p w14:paraId="0E2C452E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7 (53.8)</w:t>
            </w:r>
          </w:p>
          <w:p w14:paraId="5366B7CC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1684" w:type="dxa"/>
            <w:hideMark/>
          </w:tcPr>
          <w:p w14:paraId="26A5EEE5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4 (12.1)</w:t>
            </w:r>
          </w:p>
          <w:p w14:paraId="46CA7C3E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29 (87.9)</w:t>
            </w:r>
          </w:p>
        </w:tc>
        <w:tc>
          <w:tcPr>
            <w:tcW w:w="2289" w:type="dxa"/>
            <w:hideMark/>
          </w:tcPr>
          <w:p w14:paraId="610D2113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p=0.003</w:t>
            </w:r>
          </w:p>
        </w:tc>
      </w:tr>
      <w:tr w:rsidR="00D76B46" w:rsidRPr="00D76B46" w14:paraId="243151CA" w14:textId="77777777" w:rsidTr="00B70970">
        <w:trPr>
          <w:trHeight w:val="839"/>
        </w:trPr>
        <w:tc>
          <w:tcPr>
            <w:tcW w:w="2179" w:type="dxa"/>
            <w:hideMark/>
          </w:tcPr>
          <w:p w14:paraId="4C2ACD33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ose reduction </w:t>
            </w:r>
          </w:p>
        </w:tc>
        <w:tc>
          <w:tcPr>
            <w:tcW w:w="590" w:type="dxa"/>
            <w:hideMark/>
          </w:tcPr>
          <w:p w14:paraId="210EEC0E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Yes</w:t>
            </w:r>
          </w:p>
          <w:p w14:paraId="54829659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8" w:type="dxa"/>
            <w:hideMark/>
          </w:tcPr>
          <w:p w14:paraId="30CEB631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9 (19.6)</w:t>
            </w:r>
          </w:p>
          <w:p w14:paraId="053031D2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37 (80.4)</w:t>
            </w:r>
          </w:p>
        </w:tc>
        <w:tc>
          <w:tcPr>
            <w:tcW w:w="1908" w:type="dxa"/>
            <w:hideMark/>
          </w:tcPr>
          <w:p w14:paraId="24F40BB9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5 (61.5)</w:t>
            </w:r>
          </w:p>
          <w:p w14:paraId="41728828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8 (38.8)</w:t>
            </w:r>
          </w:p>
        </w:tc>
        <w:tc>
          <w:tcPr>
            <w:tcW w:w="1684" w:type="dxa"/>
            <w:hideMark/>
          </w:tcPr>
          <w:p w14:paraId="61DE391A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4 (12.1)</w:t>
            </w:r>
          </w:p>
          <w:p w14:paraId="25417ABB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29 (87.9)</w:t>
            </w:r>
          </w:p>
        </w:tc>
        <w:tc>
          <w:tcPr>
            <w:tcW w:w="2289" w:type="dxa"/>
            <w:hideMark/>
          </w:tcPr>
          <w:p w14:paraId="5C0E1B11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p=0.043</w:t>
            </w:r>
          </w:p>
        </w:tc>
      </w:tr>
      <w:tr w:rsidR="00D76B46" w:rsidRPr="00D76B46" w14:paraId="1ACC0693" w14:textId="77777777" w:rsidTr="00B70970">
        <w:trPr>
          <w:trHeight w:val="607"/>
        </w:trPr>
        <w:tc>
          <w:tcPr>
            <w:tcW w:w="2179" w:type="dxa"/>
            <w:hideMark/>
          </w:tcPr>
          <w:p w14:paraId="131B7A78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edian number </w:t>
            </w:r>
            <w:proofErr w:type="gramStart"/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>of  cycles</w:t>
            </w:r>
            <w:proofErr w:type="gramEnd"/>
            <w:r w:rsidRPr="00D76B4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received </w:t>
            </w:r>
          </w:p>
        </w:tc>
        <w:tc>
          <w:tcPr>
            <w:tcW w:w="590" w:type="dxa"/>
            <w:hideMark/>
          </w:tcPr>
          <w:p w14:paraId="2035F708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8" w:type="dxa"/>
            <w:hideMark/>
          </w:tcPr>
          <w:p w14:paraId="5152B28A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8.5</w:t>
            </w:r>
          </w:p>
          <w:p w14:paraId="6C9840A8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(1-36)</w:t>
            </w:r>
          </w:p>
        </w:tc>
        <w:tc>
          <w:tcPr>
            <w:tcW w:w="1908" w:type="dxa"/>
            <w:hideMark/>
          </w:tcPr>
          <w:p w14:paraId="27F555C8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9</w:t>
            </w:r>
          </w:p>
          <w:p w14:paraId="09E8B11A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(1-36)</w:t>
            </w:r>
          </w:p>
        </w:tc>
        <w:tc>
          <w:tcPr>
            <w:tcW w:w="1684" w:type="dxa"/>
            <w:hideMark/>
          </w:tcPr>
          <w:p w14:paraId="3EDEE4F3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8</w:t>
            </w:r>
          </w:p>
          <w:p w14:paraId="08020217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(1-30)</w:t>
            </w:r>
          </w:p>
        </w:tc>
        <w:tc>
          <w:tcPr>
            <w:tcW w:w="2289" w:type="dxa"/>
            <w:hideMark/>
          </w:tcPr>
          <w:p w14:paraId="5016EE97" w14:textId="77777777" w:rsidR="00D76B46" w:rsidRPr="00D76B46" w:rsidRDefault="00D76B46" w:rsidP="00D76B46">
            <w:pPr>
              <w:tabs>
                <w:tab w:val="left" w:pos="1908"/>
              </w:tabs>
              <w:jc w:val="both"/>
              <w:rPr>
                <w:rFonts w:ascii="Times New Roman" w:hAnsi="Times New Roman" w:cs="Times New Roman"/>
              </w:rPr>
            </w:pPr>
            <w:r w:rsidRPr="00D76B46">
              <w:rPr>
                <w:rFonts w:ascii="Times New Roman" w:hAnsi="Times New Roman" w:cs="Times New Roman"/>
              </w:rPr>
              <w:t>p=0.28</w:t>
            </w:r>
          </w:p>
        </w:tc>
      </w:tr>
    </w:tbl>
    <w:p w14:paraId="5FE32BC2" w14:textId="77777777" w:rsidR="00D76B46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4BB32357" w14:textId="77777777" w:rsidR="00D76B46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15693B3D" w14:textId="77777777" w:rsidR="00B70970" w:rsidRPr="005F1C82" w:rsidRDefault="00B70970" w:rsidP="00B70970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  <w:r w:rsidRPr="005F1C82">
        <w:rPr>
          <w:rFonts w:ascii="Times New Roman" w:hAnsi="Times New Roman" w:cs="Times New Roman"/>
          <w:b/>
          <w:bCs/>
          <w:lang w:val="en-GB"/>
        </w:rPr>
        <w:t xml:space="preserve">Non-haematologic toxicities: </w:t>
      </w:r>
      <w:proofErr w:type="spellStart"/>
      <w:r w:rsidRPr="005F1C82">
        <w:rPr>
          <w:rFonts w:ascii="Times New Roman" w:hAnsi="Times New Roman" w:cs="Times New Roman"/>
          <w:lang w:val="en-GB"/>
        </w:rPr>
        <w:t>diarrhea</w:t>
      </w:r>
      <w:proofErr w:type="spellEnd"/>
      <w:r w:rsidRPr="005F1C82">
        <w:rPr>
          <w:rFonts w:ascii="Times New Roman" w:hAnsi="Times New Roman" w:cs="Times New Roman"/>
          <w:lang w:val="en-GB"/>
        </w:rPr>
        <w:t xml:space="preserve">, hand-foot syndrome, nausea and stomatitis </w:t>
      </w:r>
    </w:p>
    <w:p w14:paraId="011261D7" w14:textId="77777777" w:rsidR="00B70970" w:rsidRPr="005F1C82" w:rsidRDefault="00B70970" w:rsidP="00B70970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  <w:proofErr w:type="gramStart"/>
      <w:r w:rsidRPr="005F1C82">
        <w:rPr>
          <w:rFonts w:ascii="Times New Roman" w:hAnsi="Times New Roman" w:cs="Times New Roman"/>
          <w:b/>
          <w:bCs/>
          <w:lang w:val="en-GB"/>
        </w:rPr>
        <w:t>Haematologic  toxicities</w:t>
      </w:r>
      <w:proofErr w:type="gramEnd"/>
      <w:r w:rsidRPr="005F1C82">
        <w:rPr>
          <w:rFonts w:ascii="Times New Roman" w:hAnsi="Times New Roman" w:cs="Times New Roman"/>
          <w:b/>
          <w:bCs/>
          <w:lang w:val="en-GB"/>
        </w:rPr>
        <w:t>:</w:t>
      </w:r>
      <w:r w:rsidRPr="005F1C82">
        <w:rPr>
          <w:rFonts w:ascii="Times New Roman" w:hAnsi="Times New Roman" w:cs="Times New Roman"/>
          <w:lang w:val="en-GB"/>
        </w:rPr>
        <w:t xml:space="preserve"> anaemia, neutropenia and febrile neutropenia, decreased platelet count </w:t>
      </w:r>
    </w:p>
    <w:p w14:paraId="1B8658A1" w14:textId="77777777" w:rsidR="00D76B46" w:rsidRPr="005F1C82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627CF2B8" w14:textId="5EE67461" w:rsidR="00D76B46" w:rsidRPr="005F1C82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5FEB7F9D" w14:textId="3C78800F" w:rsidR="00D76B46" w:rsidRPr="005F1C82" w:rsidRDefault="00D76B46" w:rsidP="0061301C">
      <w:pPr>
        <w:tabs>
          <w:tab w:val="left" w:pos="1908"/>
        </w:tabs>
        <w:jc w:val="both"/>
        <w:rPr>
          <w:rFonts w:ascii="Times New Roman" w:hAnsi="Times New Roman" w:cs="Times New Roman"/>
          <w:lang w:val="en-US"/>
        </w:rPr>
      </w:pPr>
    </w:p>
    <w:p w14:paraId="0C5D0CB0" w14:textId="7DF2B092" w:rsidR="0061301C" w:rsidRPr="0061301C" w:rsidRDefault="0061301C" w:rsidP="0061301C">
      <w:pPr>
        <w:rPr>
          <w:lang w:val="en-US"/>
        </w:rPr>
      </w:pPr>
    </w:p>
    <w:p w14:paraId="1472F17F" w14:textId="77777777" w:rsidR="00B42DBF" w:rsidRDefault="00B42DBF" w:rsidP="0061301C">
      <w:pPr>
        <w:tabs>
          <w:tab w:val="left" w:pos="1908"/>
        </w:tabs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4C1BEE5" w14:textId="143FE368" w:rsidR="0061301C" w:rsidRPr="007D1301" w:rsidRDefault="0061301C" w:rsidP="0061301C">
      <w:pPr>
        <w:tabs>
          <w:tab w:val="left" w:pos="3024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D1301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7C5439C" w14:textId="77777777" w:rsidR="0061301C" w:rsidRPr="00B42DBF" w:rsidRDefault="0061301C" w:rsidP="0061301C">
      <w:pPr>
        <w:rPr>
          <w:lang w:val="en-US"/>
        </w:rPr>
      </w:pPr>
    </w:p>
    <w:sectPr w:rsidR="0061301C" w:rsidRPr="00B42DBF" w:rsidSect="0061301C">
      <w:type w:val="continuous"/>
      <w:pgSz w:w="11906" w:h="16838" w:code="9"/>
      <w:pgMar w:top="720" w:right="720" w:bottom="720" w:left="720" w:header="1021" w:footer="851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1C"/>
    <w:rsid w:val="00000FC8"/>
    <w:rsid w:val="000031B5"/>
    <w:rsid w:val="00003863"/>
    <w:rsid w:val="00010524"/>
    <w:rsid w:val="00011266"/>
    <w:rsid w:val="000124E2"/>
    <w:rsid w:val="00021F05"/>
    <w:rsid w:val="00023095"/>
    <w:rsid w:val="00027148"/>
    <w:rsid w:val="00030988"/>
    <w:rsid w:val="000526B6"/>
    <w:rsid w:val="00053DEF"/>
    <w:rsid w:val="00071516"/>
    <w:rsid w:val="00073EE2"/>
    <w:rsid w:val="00074333"/>
    <w:rsid w:val="00076B2E"/>
    <w:rsid w:val="00081BE3"/>
    <w:rsid w:val="00082274"/>
    <w:rsid w:val="00092FC0"/>
    <w:rsid w:val="000A3D44"/>
    <w:rsid w:val="000B1D30"/>
    <w:rsid w:val="000C3D40"/>
    <w:rsid w:val="000C62E9"/>
    <w:rsid w:val="000D4EE4"/>
    <w:rsid w:val="000D6A64"/>
    <w:rsid w:val="000F2E48"/>
    <w:rsid w:val="00106F8D"/>
    <w:rsid w:val="00124779"/>
    <w:rsid w:val="0013483B"/>
    <w:rsid w:val="00141728"/>
    <w:rsid w:val="00141D6F"/>
    <w:rsid w:val="00143379"/>
    <w:rsid w:val="00182F8A"/>
    <w:rsid w:val="0018481C"/>
    <w:rsid w:val="001B13BE"/>
    <w:rsid w:val="001C4207"/>
    <w:rsid w:val="001F0C69"/>
    <w:rsid w:val="001F2568"/>
    <w:rsid w:val="00214CB5"/>
    <w:rsid w:val="00234E28"/>
    <w:rsid w:val="00241D63"/>
    <w:rsid w:val="00242AFB"/>
    <w:rsid w:val="00242B00"/>
    <w:rsid w:val="002443D9"/>
    <w:rsid w:val="002459E7"/>
    <w:rsid w:val="00245E25"/>
    <w:rsid w:val="00252DFD"/>
    <w:rsid w:val="00260554"/>
    <w:rsid w:val="00262C1F"/>
    <w:rsid w:val="00266553"/>
    <w:rsid w:val="002772BD"/>
    <w:rsid w:val="002A6494"/>
    <w:rsid w:val="002A6738"/>
    <w:rsid w:val="002A7CA0"/>
    <w:rsid w:val="002C55F2"/>
    <w:rsid w:val="002C74A7"/>
    <w:rsid w:val="002D5F4A"/>
    <w:rsid w:val="002E6813"/>
    <w:rsid w:val="002E6E3F"/>
    <w:rsid w:val="002F0165"/>
    <w:rsid w:val="003023A5"/>
    <w:rsid w:val="00307D8E"/>
    <w:rsid w:val="00313578"/>
    <w:rsid w:val="00317C97"/>
    <w:rsid w:val="0032014B"/>
    <w:rsid w:val="003345C5"/>
    <w:rsid w:val="00342280"/>
    <w:rsid w:val="00345597"/>
    <w:rsid w:val="00346E30"/>
    <w:rsid w:val="0035040C"/>
    <w:rsid w:val="00367BB9"/>
    <w:rsid w:val="00376298"/>
    <w:rsid w:val="00382761"/>
    <w:rsid w:val="00390D92"/>
    <w:rsid w:val="003961FB"/>
    <w:rsid w:val="003E57DE"/>
    <w:rsid w:val="003E6219"/>
    <w:rsid w:val="003E7B01"/>
    <w:rsid w:val="00454B65"/>
    <w:rsid w:val="00473F22"/>
    <w:rsid w:val="00474177"/>
    <w:rsid w:val="0048044C"/>
    <w:rsid w:val="00484F68"/>
    <w:rsid w:val="00487C06"/>
    <w:rsid w:val="004A019B"/>
    <w:rsid w:val="004A21CD"/>
    <w:rsid w:val="004B2C92"/>
    <w:rsid w:val="004C5930"/>
    <w:rsid w:val="004E28E2"/>
    <w:rsid w:val="004E6D7C"/>
    <w:rsid w:val="004F0555"/>
    <w:rsid w:val="004F6D97"/>
    <w:rsid w:val="00500447"/>
    <w:rsid w:val="00505290"/>
    <w:rsid w:val="005308F0"/>
    <w:rsid w:val="00532364"/>
    <w:rsid w:val="00541873"/>
    <w:rsid w:val="005669DC"/>
    <w:rsid w:val="0056768C"/>
    <w:rsid w:val="00574EC4"/>
    <w:rsid w:val="00581B20"/>
    <w:rsid w:val="00587A2B"/>
    <w:rsid w:val="00592A4C"/>
    <w:rsid w:val="00594753"/>
    <w:rsid w:val="005B40EE"/>
    <w:rsid w:val="005C4E14"/>
    <w:rsid w:val="005D7B21"/>
    <w:rsid w:val="005F1C82"/>
    <w:rsid w:val="005F7C92"/>
    <w:rsid w:val="00603472"/>
    <w:rsid w:val="006056C5"/>
    <w:rsid w:val="0061301C"/>
    <w:rsid w:val="00627E32"/>
    <w:rsid w:val="00633090"/>
    <w:rsid w:val="0063786F"/>
    <w:rsid w:val="0065323E"/>
    <w:rsid w:val="00654226"/>
    <w:rsid w:val="00656839"/>
    <w:rsid w:val="00656CDF"/>
    <w:rsid w:val="0066229F"/>
    <w:rsid w:val="00663A14"/>
    <w:rsid w:val="00663CF9"/>
    <w:rsid w:val="00695FA2"/>
    <w:rsid w:val="006A5684"/>
    <w:rsid w:val="006B612A"/>
    <w:rsid w:val="006C2345"/>
    <w:rsid w:val="006C34E9"/>
    <w:rsid w:val="006D5699"/>
    <w:rsid w:val="00700632"/>
    <w:rsid w:val="00710628"/>
    <w:rsid w:val="0072453F"/>
    <w:rsid w:val="00735DD0"/>
    <w:rsid w:val="007406FF"/>
    <w:rsid w:val="00742CF6"/>
    <w:rsid w:val="0074771A"/>
    <w:rsid w:val="00751E8E"/>
    <w:rsid w:val="00753376"/>
    <w:rsid w:val="00772A16"/>
    <w:rsid w:val="00776CF5"/>
    <w:rsid w:val="00791F0D"/>
    <w:rsid w:val="007A0D8D"/>
    <w:rsid w:val="007A2637"/>
    <w:rsid w:val="007A411B"/>
    <w:rsid w:val="007A5484"/>
    <w:rsid w:val="007C0839"/>
    <w:rsid w:val="007C60BA"/>
    <w:rsid w:val="007D10CE"/>
    <w:rsid w:val="007E0A33"/>
    <w:rsid w:val="007E6B5C"/>
    <w:rsid w:val="007F69D1"/>
    <w:rsid w:val="007F7704"/>
    <w:rsid w:val="008109A5"/>
    <w:rsid w:val="00810CBF"/>
    <w:rsid w:val="00817C1E"/>
    <w:rsid w:val="008251B0"/>
    <w:rsid w:val="00825F6E"/>
    <w:rsid w:val="00843A24"/>
    <w:rsid w:val="00851389"/>
    <w:rsid w:val="008645AF"/>
    <w:rsid w:val="00880B17"/>
    <w:rsid w:val="00884FCC"/>
    <w:rsid w:val="008932E6"/>
    <w:rsid w:val="008A3C50"/>
    <w:rsid w:val="008A6124"/>
    <w:rsid w:val="008A72A3"/>
    <w:rsid w:val="008C2228"/>
    <w:rsid w:val="008E225A"/>
    <w:rsid w:val="008E7954"/>
    <w:rsid w:val="009030B0"/>
    <w:rsid w:val="00904B05"/>
    <w:rsid w:val="0091599C"/>
    <w:rsid w:val="00921816"/>
    <w:rsid w:val="00931390"/>
    <w:rsid w:val="00935620"/>
    <w:rsid w:val="00937F11"/>
    <w:rsid w:val="00955C41"/>
    <w:rsid w:val="00986502"/>
    <w:rsid w:val="009A0A73"/>
    <w:rsid w:val="009A7D08"/>
    <w:rsid w:val="009B7526"/>
    <w:rsid w:val="009C34A5"/>
    <w:rsid w:val="009C3528"/>
    <w:rsid w:val="009C35F8"/>
    <w:rsid w:val="009C4E9A"/>
    <w:rsid w:val="009D635F"/>
    <w:rsid w:val="009D7845"/>
    <w:rsid w:val="009F6B41"/>
    <w:rsid w:val="00A00279"/>
    <w:rsid w:val="00A10135"/>
    <w:rsid w:val="00A10F58"/>
    <w:rsid w:val="00A1207D"/>
    <w:rsid w:val="00A153CB"/>
    <w:rsid w:val="00A15BC4"/>
    <w:rsid w:val="00A2391A"/>
    <w:rsid w:val="00A30581"/>
    <w:rsid w:val="00A34C53"/>
    <w:rsid w:val="00A3513C"/>
    <w:rsid w:val="00A373A1"/>
    <w:rsid w:val="00A57B16"/>
    <w:rsid w:val="00A62D64"/>
    <w:rsid w:val="00A67352"/>
    <w:rsid w:val="00A7370F"/>
    <w:rsid w:val="00A840AA"/>
    <w:rsid w:val="00A92B48"/>
    <w:rsid w:val="00AB32D7"/>
    <w:rsid w:val="00AE6D7D"/>
    <w:rsid w:val="00AF057B"/>
    <w:rsid w:val="00AF487F"/>
    <w:rsid w:val="00B06248"/>
    <w:rsid w:val="00B10679"/>
    <w:rsid w:val="00B15150"/>
    <w:rsid w:val="00B30C14"/>
    <w:rsid w:val="00B42DBF"/>
    <w:rsid w:val="00B4653D"/>
    <w:rsid w:val="00B465BB"/>
    <w:rsid w:val="00B70970"/>
    <w:rsid w:val="00B7548A"/>
    <w:rsid w:val="00B8116C"/>
    <w:rsid w:val="00B84B83"/>
    <w:rsid w:val="00B917C5"/>
    <w:rsid w:val="00B91E19"/>
    <w:rsid w:val="00B92827"/>
    <w:rsid w:val="00B96671"/>
    <w:rsid w:val="00BA09DB"/>
    <w:rsid w:val="00BA62A9"/>
    <w:rsid w:val="00BC05EC"/>
    <w:rsid w:val="00BD2B7D"/>
    <w:rsid w:val="00BD33D5"/>
    <w:rsid w:val="00BE1146"/>
    <w:rsid w:val="00BF66F2"/>
    <w:rsid w:val="00C045AB"/>
    <w:rsid w:val="00C13762"/>
    <w:rsid w:val="00C13D45"/>
    <w:rsid w:val="00C2607E"/>
    <w:rsid w:val="00C317C5"/>
    <w:rsid w:val="00C437FE"/>
    <w:rsid w:val="00C508F7"/>
    <w:rsid w:val="00C635CB"/>
    <w:rsid w:val="00C67B8E"/>
    <w:rsid w:val="00C81B96"/>
    <w:rsid w:val="00C83473"/>
    <w:rsid w:val="00C9262D"/>
    <w:rsid w:val="00C95573"/>
    <w:rsid w:val="00C95E53"/>
    <w:rsid w:val="00CA3BA6"/>
    <w:rsid w:val="00CA664C"/>
    <w:rsid w:val="00CC2B36"/>
    <w:rsid w:val="00CD0089"/>
    <w:rsid w:val="00CF0E12"/>
    <w:rsid w:val="00CF1FEA"/>
    <w:rsid w:val="00CF2E57"/>
    <w:rsid w:val="00D01310"/>
    <w:rsid w:val="00D159EC"/>
    <w:rsid w:val="00D15DB5"/>
    <w:rsid w:val="00D16926"/>
    <w:rsid w:val="00D20698"/>
    <w:rsid w:val="00D24EC3"/>
    <w:rsid w:val="00D351FF"/>
    <w:rsid w:val="00D41545"/>
    <w:rsid w:val="00D50BD0"/>
    <w:rsid w:val="00D53110"/>
    <w:rsid w:val="00D70044"/>
    <w:rsid w:val="00D76B46"/>
    <w:rsid w:val="00D76D85"/>
    <w:rsid w:val="00DA1DD7"/>
    <w:rsid w:val="00DA4104"/>
    <w:rsid w:val="00DA6E77"/>
    <w:rsid w:val="00DB67FC"/>
    <w:rsid w:val="00DC677F"/>
    <w:rsid w:val="00DD1DB3"/>
    <w:rsid w:val="00DD2625"/>
    <w:rsid w:val="00DF4241"/>
    <w:rsid w:val="00E02F16"/>
    <w:rsid w:val="00E03DF3"/>
    <w:rsid w:val="00E07064"/>
    <w:rsid w:val="00E31305"/>
    <w:rsid w:val="00E3598A"/>
    <w:rsid w:val="00E414D7"/>
    <w:rsid w:val="00E44118"/>
    <w:rsid w:val="00E441C8"/>
    <w:rsid w:val="00E72701"/>
    <w:rsid w:val="00E80761"/>
    <w:rsid w:val="00E85E53"/>
    <w:rsid w:val="00E92D72"/>
    <w:rsid w:val="00E94FC4"/>
    <w:rsid w:val="00EA198F"/>
    <w:rsid w:val="00EB1310"/>
    <w:rsid w:val="00EC6EA4"/>
    <w:rsid w:val="00EE1844"/>
    <w:rsid w:val="00EF672A"/>
    <w:rsid w:val="00F200E1"/>
    <w:rsid w:val="00F23311"/>
    <w:rsid w:val="00F23FA4"/>
    <w:rsid w:val="00F34F5B"/>
    <w:rsid w:val="00F36FAC"/>
    <w:rsid w:val="00F41ADE"/>
    <w:rsid w:val="00F45C2F"/>
    <w:rsid w:val="00F502BF"/>
    <w:rsid w:val="00F53419"/>
    <w:rsid w:val="00F74E4F"/>
    <w:rsid w:val="00F856B0"/>
    <w:rsid w:val="00F90CDD"/>
    <w:rsid w:val="00F93374"/>
    <w:rsid w:val="00FA3F25"/>
    <w:rsid w:val="00FB228B"/>
    <w:rsid w:val="00FB4B7C"/>
    <w:rsid w:val="00FC07E8"/>
    <w:rsid w:val="00FC0C63"/>
    <w:rsid w:val="00FC794A"/>
    <w:rsid w:val="00FD04FF"/>
    <w:rsid w:val="00FE0286"/>
    <w:rsid w:val="00FE5773"/>
    <w:rsid w:val="00FF1C04"/>
    <w:rsid w:val="00FF2303"/>
    <w:rsid w:val="00FF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E9745"/>
  <w15:chartTrackingRefBased/>
  <w15:docId w15:val="{16756A43-25A5-BD4F-BC01-7D98EEE4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30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61301C"/>
  </w:style>
  <w:style w:type="table" w:styleId="Grigliatabella">
    <w:name w:val="Table Grid"/>
    <w:basedOn w:val="Tabellanormale"/>
    <w:uiPriority w:val="39"/>
    <w:rsid w:val="00613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6D8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6D85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D76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6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ampania "L. Vanvitelli"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allio</dc:creator>
  <cp:keywords/>
  <dc:description/>
  <cp:lastModifiedBy>erika martinelli</cp:lastModifiedBy>
  <cp:revision>19</cp:revision>
  <dcterms:created xsi:type="dcterms:W3CDTF">2021-09-06T09:23:00Z</dcterms:created>
  <dcterms:modified xsi:type="dcterms:W3CDTF">2022-09-14T16:39:00Z</dcterms:modified>
</cp:coreProperties>
</file>